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5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080"/>
        <w:gridCol w:w="1170"/>
        <w:gridCol w:w="239"/>
      </w:tblGrid>
      <w:tr>
        <w:trPr>
          <w:trHeight w:val="450" w:hRule="atLeast"/>
        </w:trPr>
        <w:tc>
          <w:tcPr>
            <w:tcW w:w="332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spacing w:before="0" w:after="160"/>
              <w:ind w:left="360" w:hanging="0"/>
              <w:contextualSpacing/>
              <w:rPr>
                <w:b/>
                <w:b/>
                <w:bCs/>
              </w:rPr>
            </w:pPr>
            <w:r>
              <w:rPr>
                <w:b/>
                <w:bCs/>
              </w:rPr>
              <w:t>Round 1: Putative Queen Exposure Via Workers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332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US"/>
              </w:rPr>
              <w:t>Shelf 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 CTRL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 NOV 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 DIF 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. MET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. PYR 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. CTRL 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. NOV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. DIF 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. MET 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US"/>
              </w:rPr>
              <w:t>Shelf 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 PY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 CTRL 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 NOV 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. DIF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. MET 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. PYR 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. CTRL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. NOV 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. DIF 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US"/>
              </w:rPr>
              <w:t>Shelf 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 MET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 PYR 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 CTRL 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. NOV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. DIF 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. MET 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. PYR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. CTRL 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. NOV 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US"/>
              </w:rPr>
              <w:t>Shelf 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 DIF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 MET 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 PYR 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2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360" w:hanging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</w:rPr>
              <w:t>Round 2: Monitoring Workers Following Putative Maternal Exposur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2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US"/>
              </w:rPr>
              <w:t>Shelf 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TRL-2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IF-2 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MET-2 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YR-2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TRL-2 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IF-2 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US"/>
              </w:rPr>
              <w:t>Shelf 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MET-2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YR-2 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TRL-2 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IF-2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TRL-2 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IF-2 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US"/>
              </w:rPr>
              <w:t>Shelf 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IF-2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MET-2 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YR-2 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MET-2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MET-2 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YR-2 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US"/>
              </w:rPr>
              <w:t>Shelf 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TRL-2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MET-2 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YR-2 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YR-2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MET-2 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1 Tab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19:29:00Z</dcterms:created>
  <dc:creator>Fine, Julia - ARS</dc:creator>
  <dc:description/>
  <cp:keywords/>
  <dc:language>en-US</dc:language>
  <cp:lastModifiedBy>Fine, Julia - REE-ARS</cp:lastModifiedBy>
  <dcterms:modified xsi:type="dcterms:W3CDTF">2023-06-12T19:30:00Z</dcterms:modified>
  <cp:revision>1</cp:revision>
  <dc:subject/>
  <dc:title/>
</cp:coreProperties>
</file>